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. Cross-sectional associations of fetal rs1051730 genotype with fetal growth characteristics in different trimesters (adjusted for maternal genotype)</w:t>
      </w:r>
      <w:r>
        <w:rPr>
          <w:rFonts w:cs="Arial" w:ascii="Arial" w:hAnsi="Arial"/>
          <w:b/>
          <w:sz w:val="24"/>
          <w:szCs w:val="24"/>
          <w:vertAlign w:val="superscript"/>
        </w:rPr>
        <w:t xml:space="preserve">1 </w:t>
      </w:r>
      <w:r>
        <w:rPr>
          <w:rFonts w:cs="Arial" w:ascii="Arial" w:hAnsi="Arial"/>
          <w:b/>
          <w:sz w:val="24"/>
          <w:szCs w:val="24"/>
        </w:rPr>
        <w:t>(n=1,960)</w:t>
      </w:r>
    </w:p>
    <w:tbl>
      <w:tblPr>
        <w:tblW w:w="102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565"/>
        <w:gridCol w:w="2565"/>
        <w:gridCol w:w="2565"/>
      </w:tblGrid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Second trimester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Third trimester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irth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1,95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3 (-0.14 to 0.79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0 (-0.47 to 0.87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57 (-0.63 to 1.78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1,67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9 (-0.21 to 0.78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9 (-0.81 to 0.64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40 (-0.89 to 1.70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8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55 (-0.81 to 1.92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.01 (0.17 to 3.84)*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.88 (-1.47 to 5.23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9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4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97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ody length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1,95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2 (-0.12 to 0.16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2 (-0.19 to 0.15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0 (-0.97 to 2.37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1,67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1 (-0.16 to 0.14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3 (-0.21 to 0.16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1 (-1.49 to 2.10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8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9 (-0.21 to 0.58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6 (-0.40 to 0.52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3.51 (-0.93 to 7.96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9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28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88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Weight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1,96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9 (-2.60 to 4.18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1.11 (-15.47 to 13.24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4.22 (-9.65 to 58.10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1,67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2 (-4.02 to 3.19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4.13 (-19.55 to 11.30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7.75 (-18.67 to 54.16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8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8.58 (-1.16 to 18.31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9.96 (-18.95 to 58.88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67.84 (-24.25 to 159.94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57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4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25:00Z</dcterms:created>
  <dc:creator>507876</dc:creator>
  <dc:description/>
  <cp:keywords/>
  <dc:language>en-US</dc:language>
  <cp:lastModifiedBy>507876</cp:lastModifiedBy>
  <dcterms:modified xsi:type="dcterms:W3CDTF">2012-03-08T19:26:00Z</dcterms:modified>
  <cp:revision>6</cp:revision>
  <dc:subject/>
  <dc:title>Table S6</dc:title>
</cp:coreProperties>
</file>